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327"/>
        <w:gridCol w:w="3315"/>
        <w:gridCol w:w="3702"/>
      </w:tblGrid>
      <w:tr w:rsidR="000812E7" w:rsidRPr="00E809E1" w:rsidTr="004F2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  <w:tcBorders>
              <w:top w:val="nil"/>
              <w:bottom w:val="nil"/>
            </w:tcBorders>
          </w:tcPr>
          <w:p w:rsidR="00125DA2" w:rsidRPr="00EB5085" w:rsidRDefault="004F260E" w:rsidP="00EB508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ppleme</w:t>
            </w:r>
            <w:r w:rsidR="002D7DF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t 1</w:t>
            </w:r>
            <w:bookmarkStart w:id="0" w:name="_GoBack"/>
            <w:bookmarkEnd w:id="0"/>
            <w:r w:rsidR="00EB5085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wiss Surgical Curriculum according to SIWF</w:t>
            </w:r>
          </w:p>
          <w:p w:rsidR="004F260E" w:rsidRPr="00EB5085" w:rsidRDefault="004F260E" w:rsidP="000812E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809E1" w:rsidTr="00E80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tcBorders>
              <w:top w:val="nil"/>
            </w:tcBorders>
            <w:textDirection w:val="btLr"/>
          </w:tcPr>
          <w:p w:rsidR="00125DA2" w:rsidRPr="00EB5085" w:rsidRDefault="00125DA2" w:rsidP="000812E7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scription of the surgical specialty</w:t>
            </w:r>
          </w:p>
        </w:tc>
        <w:tc>
          <w:tcPr>
            <w:tcW w:w="7017" w:type="dxa"/>
            <w:gridSpan w:val="2"/>
            <w:tcBorders>
              <w:top w:val="nil"/>
            </w:tcBorders>
          </w:tcPr>
          <w:p w:rsidR="00125DA2" w:rsidRPr="00EB5085" w:rsidRDefault="00030B80" w:rsidP="00125DA2">
            <w:pPr>
              <w:pStyle w:val="Listenabsatz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th conservative and </w:t>
            </w:r>
            <w:r w:rsidR="00116693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ve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reatment of the surgical diseases and injuries</w:t>
            </w:r>
          </w:p>
          <w:p w:rsidR="00125DA2" w:rsidRPr="00EB5085" w:rsidRDefault="00030B80" w:rsidP="00125DA2">
            <w:pPr>
              <w:pStyle w:val="Listenabsatz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tention to the patient as a holistic human being with medical, social, ethical and economical </w:t>
            </w:r>
            <w:r w:rsidR="00116693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quels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his or her disease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125DA2" w:rsidRPr="00EB5085" w:rsidRDefault="00125DA2" w:rsidP="00125DA2">
            <w:pPr>
              <w:ind w:left="113" w:right="113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oals</w:t>
            </w:r>
          </w:p>
        </w:tc>
        <w:tc>
          <w:tcPr>
            <w:tcW w:w="7017" w:type="dxa"/>
            <w:gridSpan w:val="2"/>
          </w:tcPr>
          <w:p w:rsidR="00125DA2" w:rsidRPr="00EB5085" w:rsidRDefault="00125DA2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urgery related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125DA2" w:rsidRPr="00EB5085" w:rsidRDefault="00125DA2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125DA2" w:rsidRPr="00EB5085" w:rsidRDefault="00030B80" w:rsidP="00125DA2">
            <w:pPr>
              <w:pStyle w:val="Listenabsatz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tonomous and responsible treatment of the surgical affections</w:t>
            </w:r>
          </w:p>
          <w:p w:rsidR="00125DA2" w:rsidRPr="00EB5085" w:rsidRDefault="00030B80" w:rsidP="00125DA2">
            <w:pPr>
              <w:pStyle w:val="Listenabsatz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ility to appropriate setting indication for operations and ski</w:t>
            </w:r>
            <w:r w:rsidR="00E809E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ful carrying out surgical procedures as well as ensure the postoperative care</w:t>
            </w:r>
          </w:p>
          <w:p w:rsidR="00125DA2" w:rsidRPr="00EB5085" w:rsidRDefault="00030B80" w:rsidP="00125DA2">
            <w:pPr>
              <w:pStyle w:val="Listenabsatz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found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knowledge of anatomy, physiology, pathophysiology, pathology, diagnostic and pharmacology</w:t>
            </w:r>
          </w:p>
          <w:p w:rsidR="00125DA2" w:rsidRPr="00EB5085" w:rsidRDefault="00125DA2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125DA2" w:rsidRPr="00EB5085" w:rsidRDefault="00125DA2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125DA2" w:rsidRPr="00EB5085" w:rsidRDefault="00125DA2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ot surgery related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125DA2" w:rsidRPr="00EB5085" w:rsidRDefault="00125DA2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125DA2" w:rsidRPr="00EB5085" w:rsidRDefault="00030B80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mmunicating and social </w:t>
            </w:r>
            <w:r w:rsidR="00116693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kills</w:t>
            </w:r>
            <w:r w:rsidR="00125DA2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self-assessment, ability to introspection, constructive self-criticism, giving and receiving feedback </w:t>
            </w:r>
          </w:p>
        </w:tc>
      </w:tr>
      <w:tr w:rsidR="000812E7" w:rsidRPr="00E809E1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BB7869" w:rsidRPr="00EB5085" w:rsidRDefault="00BB7869" w:rsidP="00BB7869">
            <w:pPr>
              <w:ind w:left="113" w:right="113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uration and structure</w:t>
            </w:r>
          </w:p>
        </w:tc>
        <w:tc>
          <w:tcPr>
            <w:tcW w:w="7017" w:type="dxa"/>
            <w:gridSpan w:val="2"/>
          </w:tcPr>
          <w:p w:rsidR="00BB7869" w:rsidRPr="00EB5085" w:rsidRDefault="00030B80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 least 6 years (or longer depending on fulfilling the requirements, especially case log)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year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mmon trunk (general surgery, basics relevant for each surgical subspecialty)</w:t>
            </w:r>
          </w:p>
          <w:p w:rsidR="00BB7869" w:rsidRPr="00EB5085" w:rsidRDefault="00BB7869" w:rsidP="00125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bject specific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pecific requirements</w:t>
            </w:r>
          </w:p>
        </w:tc>
      </w:tr>
      <w:tr w:rsidR="000812E7" w:rsidRPr="00E809E1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linical surgery</w:t>
            </w:r>
          </w:p>
        </w:tc>
        <w:tc>
          <w:tcPr>
            <w:tcW w:w="3702" w:type="dxa"/>
          </w:tcPr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 – 69 months: including 6 months of surgical of interdisciplinary emergency department</w:t>
            </w:r>
          </w:p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E809E1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esthesia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r intensive medicine 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6 month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aining facility category A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year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aining facility category B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year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030B80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tional: surgical subspecialties (vascular-, thorax-, hearth-, hand-, plastic surgery, </w:t>
            </w:r>
            <w:r w:rsidR="00E809E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thopedics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c.)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p to 2 year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030B80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tional: activity on university or </w:t>
            </w:r>
            <w:r w:rsidR="00116693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search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stitute</w:t>
            </w:r>
          </w:p>
        </w:tc>
        <w:tc>
          <w:tcPr>
            <w:tcW w:w="3702" w:type="dxa"/>
          </w:tcPr>
          <w:p w:rsidR="00BB7869" w:rsidRPr="00EB5085" w:rsidRDefault="00BB7869" w:rsidP="00921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ximal 2 year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921A1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030B80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tivity on the very same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3702" w:type="dxa"/>
          </w:tcPr>
          <w:p w:rsidR="00BB7869" w:rsidRPr="00EB5085" w:rsidRDefault="00030B80" w:rsidP="0092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ximal 4 years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textDirection w:val="btLr"/>
          </w:tcPr>
          <w:p w:rsidR="00BB7869" w:rsidRPr="00EB5085" w:rsidRDefault="00E809E1" w:rsidP="000812E7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ocumentation</w:t>
            </w:r>
          </w:p>
          <w:p w:rsidR="00BB7869" w:rsidRPr="00EB5085" w:rsidRDefault="00BB7869" w:rsidP="000812E7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BB7869" w:rsidRPr="00EB5085" w:rsidRDefault="00030B80" w:rsidP="00BB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line platform for documentations of achieved learning goals and case log by each trainee with evaluation at least every year or on the occasion of the changing of the workplace</w:t>
            </w:r>
          </w:p>
          <w:p w:rsidR="00BB7869" w:rsidRPr="00EB5085" w:rsidRDefault="00BB7869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BB7869" w:rsidRPr="00EB5085" w:rsidRDefault="00BB7869" w:rsidP="00BB7869">
            <w:pPr>
              <w:ind w:left="113" w:right="113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urses and Congresses</w:t>
            </w:r>
          </w:p>
          <w:p w:rsidR="00BB7869" w:rsidRPr="00EB5085" w:rsidRDefault="00BB7869" w:rsidP="00BB7869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030B80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nually congress of the Swiss Surgical Society</w:t>
            </w:r>
          </w:p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</w:tcPr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 least 3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BB786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030B80" w:rsidP="00BB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BB7869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knowledged education events (including interdisciplinary tumor boards, lectures, on hand workshops)</w:t>
            </w:r>
          </w:p>
          <w:p w:rsidR="00BB7869" w:rsidRPr="00EB5085" w:rsidRDefault="00BB7869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</w:tcPr>
          <w:p w:rsidR="00BB7869" w:rsidRPr="00EB5085" w:rsidRDefault="00BB7869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 least 4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BB7869" w:rsidRPr="00EB5085" w:rsidRDefault="00BB7869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BB7869" w:rsidRPr="00EB5085" w:rsidRDefault="00BB7869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SC acknowledged two-day course (ATLS,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US"/>
              </w:rPr>
              <w:t xml:space="preserve"> Fixateur externe, radiation protection, ultrasound, preparatory seminar for board exam, AO trauma, The Davos Course – open and laparoscopic gastrointestinal surgery)</w:t>
            </w:r>
          </w:p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</w:tcPr>
          <w:p w:rsidR="00BB7869" w:rsidRPr="00EB5085" w:rsidRDefault="00BB7869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At least 2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textDirection w:val="btLr"/>
          </w:tcPr>
          <w:p w:rsidR="00C538B1" w:rsidRPr="00EB5085" w:rsidRDefault="00C538B1" w:rsidP="000812E7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ublication and research activity</w:t>
            </w:r>
          </w:p>
        </w:tc>
        <w:tc>
          <w:tcPr>
            <w:tcW w:w="7017" w:type="dxa"/>
            <w:gridSpan w:val="2"/>
          </w:tcPr>
          <w:p w:rsidR="00C538B1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C538B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 least one publication as the first author in peer review journal or dissertation</w:t>
            </w:r>
          </w:p>
        </w:tc>
      </w:tr>
      <w:tr w:rsidR="000812E7" w:rsidRPr="00EB5085" w:rsidTr="000812E7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0812E7" w:rsidRPr="00EB5085" w:rsidRDefault="000812E7" w:rsidP="000812E7">
            <w:pPr>
              <w:shd w:val="clear" w:color="auto" w:fill="FFFFFF"/>
              <w:spacing w:before="213" w:after="213"/>
              <w:ind w:left="113" w:right="113"/>
              <w:jc w:val="center"/>
              <w:outlineLvl w:val="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rgical disciplines</w:t>
            </w:r>
          </w:p>
        </w:tc>
        <w:tc>
          <w:tcPr>
            <w:tcW w:w="3315" w:type="dxa"/>
          </w:tcPr>
          <w:p w:rsidR="000812E7" w:rsidRPr="00EB5085" w:rsidRDefault="000812E7" w:rsidP="00C538B1">
            <w:pPr>
              <w:shd w:val="clear" w:color="auto" w:fill="FFFFFF"/>
              <w:spacing w:before="213" w:after="213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ficiency level</w:t>
            </w:r>
          </w:p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</w:tcPr>
          <w:p w:rsidR="000812E7" w:rsidRPr="00EB5085" w:rsidRDefault="000812E7" w:rsidP="00C538B1">
            <w:pPr>
              <w:shd w:val="clear" w:color="auto" w:fill="FFFFFF"/>
              <w:spacing w:before="213" w:after="213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ics</w:t>
            </w:r>
          </w:p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0812E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neral and visceral surgery, traumatology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rology, </w:t>
            </w:r>
            <w:r w:rsidR="00E809E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thopedic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pediatric surgery, </w:t>
            </w:r>
            <w:r w:rsidR="00E809E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ncology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thorax surgery, vascular surgery, hand surgery, plastic, reconstructive and </w:t>
            </w:r>
            <w:r w:rsidR="00E809E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sthetic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urgery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0812E7" w:rsidRPr="00EB5085" w:rsidRDefault="000812E7" w:rsidP="000812E7">
            <w:pPr>
              <w:shd w:val="clear" w:color="auto" w:fill="FFFFFF"/>
              <w:spacing w:before="213" w:after="213"/>
              <w:ind w:left="113" w:right="113"/>
              <w:jc w:val="center"/>
              <w:outlineLvl w:val="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ons` catalogue (case log)</w:t>
            </w:r>
          </w:p>
          <w:p w:rsidR="000812E7" w:rsidRPr="00EB5085" w:rsidRDefault="000812E7" w:rsidP="000812E7">
            <w:pPr>
              <w:ind w:left="113" w:right="113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rgency surgery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5 procedures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neral surgery</w:t>
            </w:r>
            <w:r w:rsidR="00247B1B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+ visceral surgery</w:t>
            </w:r>
          </w:p>
        </w:tc>
        <w:tc>
          <w:tcPr>
            <w:tcW w:w="3702" w:type="dxa"/>
          </w:tcPr>
          <w:p w:rsidR="000812E7" w:rsidRPr="00EB5085" w:rsidRDefault="002C53AC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0 +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5 procedures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respectively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cluding the beneath mentioned: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C538B1">
            <w:pPr>
              <w:shd w:val="clear" w:color="auto" w:fill="FFFFFF"/>
              <w:spacing w:before="213" w:after="213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paroscopy/laparotomy</w:t>
            </w:r>
          </w:p>
        </w:tc>
        <w:tc>
          <w:tcPr>
            <w:tcW w:w="3702" w:type="dxa"/>
          </w:tcPr>
          <w:p w:rsidR="002C53AC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rocedure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dominal wall hernias </w:t>
            </w:r>
          </w:p>
        </w:tc>
        <w:tc>
          <w:tcPr>
            <w:tcW w:w="3702" w:type="dxa"/>
          </w:tcPr>
          <w:p w:rsidR="000812E7" w:rsidRPr="00EB5085" w:rsidRDefault="002C53AC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rocedure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mach surgery</w:t>
            </w:r>
          </w:p>
        </w:tc>
        <w:tc>
          <w:tcPr>
            <w:tcW w:w="3702" w:type="dxa"/>
          </w:tcPr>
          <w:p w:rsidR="000812E7" w:rsidRPr="00EB5085" w:rsidRDefault="000812E7" w:rsidP="000812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procedure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2C53AC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3702" w:type="dxa"/>
          </w:tcPr>
          <w:p w:rsidR="000812E7" w:rsidRPr="00EB5085" w:rsidRDefault="002C53AC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rocedures</w:t>
            </w:r>
          </w:p>
        </w:tc>
      </w:tr>
      <w:tr w:rsidR="002C53AC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2C53AC" w:rsidRPr="00EB5085" w:rsidRDefault="002C53AC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2C53AC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olecystectomy</w:t>
            </w:r>
          </w:p>
        </w:tc>
        <w:tc>
          <w:tcPr>
            <w:tcW w:w="3702" w:type="dxa"/>
          </w:tcPr>
          <w:p w:rsidR="002C53AC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 procedure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lorectal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procedure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patobiliary (excluding cholecystectomy)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procedure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docrine surgery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procedure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tology</w:t>
            </w:r>
          </w:p>
        </w:tc>
        <w:tc>
          <w:tcPr>
            <w:tcW w:w="3702" w:type="dxa"/>
          </w:tcPr>
          <w:p w:rsidR="000812E7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rocedures</w:t>
            </w:r>
          </w:p>
        </w:tc>
      </w:tr>
      <w:tr w:rsidR="000812E7" w:rsidRPr="00EB5085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plenectomy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procedures</w:t>
            </w:r>
          </w:p>
        </w:tc>
      </w:tr>
      <w:tr w:rsidR="000812E7" w:rsidRPr="00EB5085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2C53AC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ma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small bowel</w:t>
            </w:r>
          </w:p>
        </w:tc>
        <w:tc>
          <w:tcPr>
            <w:tcW w:w="3702" w:type="dxa"/>
          </w:tcPr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2C53AC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rocedures</w:t>
            </w: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C538B1">
            <w:pPr>
              <w:shd w:val="clear" w:color="auto" w:fill="FFFFFF"/>
              <w:spacing w:before="213" w:after="213"/>
              <w:outlineLvl w:val="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017" w:type="dxa"/>
            <w:gridSpan w:val="2"/>
          </w:tcPr>
          <w:p w:rsidR="000812E7" w:rsidRPr="00EB5085" w:rsidRDefault="000812E7" w:rsidP="00C538B1">
            <w:pPr>
              <w:shd w:val="clear" w:color="auto" w:fill="FFFFFF"/>
              <w:spacing w:before="213" w:after="213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hould the trainee carry out the sub-steps of the more complex procedure or should he or she assist to another resident, it can be credited to the cas</w:t>
            </w:r>
            <w:r w:rsidR="00EB5085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 log (maximal two sub-steps/</w:t>
            </w: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cedure)</w:t>
            </w:r>
          </w:p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809E1" w:rsidTr="0008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 w:val="restart"/>
            <w:textDirection w:val="btLr"/>
          </w:tcPr>
          <w:p w:rsidR="000812E7" w:rsidRPr="00EB5085" w:rsidRDefault="000812E7" w:rsidP="000812E7">
            <w:pPr>
              <w:shd w:val="clear" w:color="auto" w:fill="FFFFFF"/>
              <w:spacing w:before="213" w:after="213"/>
              <w:ind w:left="113" w:right="113"/>
              <w:jc w:val="center"/>
              <w:outlineLvl w:val="1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rtification</w:t>
            </w:r>
          </w:p>
          <w:p w:rsidR="000812E7" w:rsidRPr="00EB5085" w:rsidRDefault="000812E7" w:rsidP="000812E7">
            <w:pPr>
              <w:ind w:left="113" w:right="113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0812E7">
            <w:pPr>
              <w:shd w:val="clear" w:color="auto" w:fill="FFFFFF"/>
              <w:spacing w:before="213" w:after="213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itten exam (</w:t>
            </w:r>
            <w:r w:rsidR="00E809E1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is exam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 at completion of the common trunk: multi</w:t>
            </w:r>
            <w:r w:rsid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e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hoice test</w:t>
            </w:r>
          </w:p>
          <w:p w:rsidR="000812E7" w:rsidRPr="00EB5085" w:rsidRDefault="000812E7" w:rsidP="0012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  <w:vMerge w:val="restart"/>
          </w:tcPr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0812E7" w:rsidRPr="00EB5085" w:rsidRDefault="000812E7" w:rsidP="00081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inary assessment with «pass» or «non-pass»</w:t>
            </w:r>
          </w:p>
          <w:p w:rsidR="000812E7" w:rsidRPr="00EB5085" w:rsidRDefault="000812E7" w:rsidP="00081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812E7" w:rsidRPr="00E809E1" w:rsidTr="0008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vMerge/>
          </w:tcPr>
          <w:p w:rsidR="000812E7" w:rsidRPr="00EB5085" w:rsidRDefault="000812E7" w:rsidP="00125DA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</w:tcPr>
          <w:p w:rsidR="000812E7" w:rsidRPr="00EB5085" w:rsidRDefault="00030B80" w:rsidP="000812E7">
            <w:pPr>
              <w:shd w:val="clear" w:color="auto" w:fill="FFFFFF"/>
              <w:spacing w:before="213" w:after="213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</w:t>
            </w:r>
            <w:r w:rsidR="000812E7" w:rsidRPr="00EB508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l exam (final examination): case discussion (two cases from each: visceral surgery, traumatology and surgical subspecialties)</w:t>
            </w:r>
          </w:p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702" w:type="dxa"/>
            <w:vMerge/>
          </w:tcPr>
          <w:p w:rsidR="000812E7" w:rsidRPr="00EB5085" w:rsidRDefault="000812E7" w:rsidP="00125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:rsidR="00921A13" w:rsidRPr="00EB5085" w:rsidRDefault="00921A13" w:rsidP="00921A13">
      <w:pPr>
        <w:rPr>
          <w:rFonts w:asciiTheme="majorHAnsi" w:hAnsiTheme="majorHAnsi" w:cstheme="majorHAnsi"/>
          <w:sz w:val="20"/>
          <w:szCs w:val="20"/>
          <w:lang w:val="en-US"/>
        </w:rPr>
      </w:pPr>
    </w:p>
    <w:p w:rsidR="00C538B1" w:rsidRPr="00EB5085" w:rsidRDefault="00C538B1" w:rsidP="00921A13">
      <w:pPr>
        <w:rPr>
          <w:lang w:val="en-US"/>
        </w:rPr>
      </w:pPr>
    </w:p>
    <w:sectPr w:rsidR="00C538B1" w:rsidRPr="00EB5085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085" w:rsidRDefault="00EB5085" w:rsidP="00EB5085">
      <w:r>
        <w:separator/>
      </w:r>
    </w:p>
  </w:endnote>
  <w:endnote w:type="continuationSeparator" w:id="0">
    <w:p w:rsidR="00EB5085" w:rsidRDefault="00EB5085" w:rsidP="00EB5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085" w:rsidRDefault="00EB5085" w:rsidP="00EB5085">
      <w:r>
        <w:separator/>
      </w:r>
    </w:p>
  </w:footnote>
  <w:footnote w:type="continuationSeparator" w:id="0">
    <w:p w:rsidR="00EB5085" w:rsidRDefault="00EB5085" w:rsidP="00EB5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4814852"/>
    <w:multiLevelType w:val="hybridMultilevel"/>
    <w:tmpl w:val="20EC7E18"/>
    <w:lvl w:ilvl="0" w:tplc="3FBA19E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DA2"/>
    <w:rsid w:val="00030B80"/>
    <w:rsid w:val="00071C78"/>
    <w:rsid w:val="000812E7"/>
    <w:rsid w:val="00116693"/>
    <w:rsid w:val="00125DA2"/>
    <w:rsid w:val="00161184"/>
    <w:rsid w:val="00210CB5"/>
    <w:rsid w:val="00247B1B"/>
    <w:rsid w:val="00274AA8"/>
    <w:rsid w:val="002C53AC"/>
    <w:rsid w:val="002D7DFE"/>
    <w:rsid w:val="004F260E"/>
    <w:rsid w:val="005D0996"/>
    <w:rsid w:val="005E6F2A"/>
    <w:rsid w:val="00921A13"/>
    <w:rsid w:val="00BB7869"/>
    <w:rsid w:val="00BF6B47"/>
    <w:rsid w:val="00C538B1"/>
    <w:rsid w:val="00D92D47"/>
    <w:rsid w:val="00E133AC"/>
    <w:rsid w:val="00E809E1"/>
    <w:rsid w:val="00EB5085"/>
    <w:rsid w:val="00E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A7924"/>
  <w15:chartTrackingRefBased/>
  <w15:docId w15:val="{62649045-00BD-4216-98E7-6C624C40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Tabellenraster">
    <w:name w:val="Table Grid"/>
    <w:basedOn w:val="NormaleTabelle"/>
    <w:uiPriority w:val="39"/>
    <w:rsid w:val="00125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unhideWhenUsed/>
    <w:qFormat/>
    <w:rsid w:val="00125DA2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0812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7F353-AFF8-4B5A-BAC6-20819617B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zysla Karolina Paulina HCARE-KSSG-CHIR</dc:creator>
  <cp:keywords/>
  <dc:description/>
  <cp:lastModifiedBy>Bischofberger Stephan HCARE-KSSG-CHIR</cp:lastModifiedBy>
  <cp:revision>3</cp:revision>
  <dcterms:created xsi:type="dcterms:W3CDTF">2023-08-05T10:54:00Z</dcterms:created>
  <dcterms:modified xsi:type="dcterms:W3CDTF">2023-08-05T10:55:00Z</dcterms:modified>
</cp:coreProperties>
</file>